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AAD1D" w14:textId="58686ADD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bookmarkStart w:id="0" w:name="_GoBack"/>
      <w:bookmarkEnd w:id="0"/>
      <w:r w:rsidRPr="00194076">
        <w:rPr>
          <w:rFonts w:ascii="Times New Roman" w:eastAsia="ＭＳ Ｐ明朝" w:hAnsi="Times New Roman" w:cs="Times New Roman"/>
          <w:lang w:eastAsia="ja-JP"/>
        </w:rPr>
        <w:t xml:space="preserve">Supporting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>able 7. Study organization</w:t>
      </w:r>
    </w:p>
    <w:tbl>
      <w:tblPr>
        <w:tblStyle w:val="af"/>
        <w:tblW w:w="4738" w:type="pct"/>
        <w:tblInd w:w="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"/>
        <w:gridCol w:w="2149"/>
        <w:gridCol w:w="6934"/>
        <w:gridCol w:w="20"/>
      </w:tblGrid>
      <w:tr w:rsidR="008D3475" w:rsidRPr="00194076" w14:paraId="447392CA" w14:textId="77777777" w:rsidTr="00404602">
        <w:trPr>
          <w:gridAfter w:val="1"/>
          <w:wAfter w:w="11" w:type="pct"/>
          <w:trHeight w:val="170"/>
        </w:trPr>
        <w:tc>
          <w:tcPr>
            <w:tcW w:w="4989" w:type="pct"/>
            <w:gridSpan w:val="3"/>
            <w:tcBorders>
              <w:bottom w:val="nil"/>
            </w:tcBorders>
            <w:hideMark/>
          </w:tcPr>
          <w:p w14:paraId="2EEFE6BC" w14:textId="1D57008A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bookmarkStart w:id="1" w:name="_Toc485648031"/>
            <w:bookmarkStart w:id="2" w:name="_Toc488926766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Centralized Gynecological Assessment Committee</w:t>
            </w:r>
            <w:bookmarkEnd w:id="1"/>
            <w:bookmarkEnd w:id="2"/>
          </w:p>
        </w:tc>
      </w:tr>
      <w:tr w:rsidR="008D3475" w:rsidRPr="00194076" w14:paraId="69DB2FA1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0D316B7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noWrap/>
            <w:hideMark/>
          </w:tcPr>
          <w:p w14:paraId="5D1B4152" w14:textId="1A278887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roshi Fujiwar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9A5D4A1" w14:textId="79AD4FD9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anazawa University Hospital</w:t>
            </w:r>
          </w:p>
        </w:tc>
      </w:tr>
      <w:tr w:rsidR="008D3475" w:rsidRPr="00194076" w14:paraId="09A79E5B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18BF192B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noWrap/>
            <w:hideMark/>
          </w:tcPr>
          <w:p w14:paraId="76354CC0" w14:textId="0841D207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etsuo Maruyam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5CE628C" w14:textId="6022FE54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eio University Hospital</w:t>
            </w:r>
          </w:p>
        </w:tc>
      </w:tr>
      <w:tr w:rsidR="008D3475" w:rsidRPr="00194076" w14:paraId="525312B8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72C885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8390C1" w14:textId="124E7612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Koji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ugu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654E7F3" w14:textId="67144237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Tokyo Metropolitan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Bokutoh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Hospital</w:t>
            </w:r>
          </w:p>
        </w:tc>
      </w:tr>
      <w:tr w:rsidR="008D3475" w:rsidRPr="00194076" w14:paraId="5E10ECDE" w14:textId="77777777" w:rsidTr="00404602">
        <w:trPr>
          <w:gridAfter w:val="1"/>
          <w:wAfter w:w="11" w:type="pct"/>
          <w:trHeight w:val="170"/>
        </w:trPr>
        <w:tc>
          <w:tcPr>
            <w:tcW w:w="4989" w:type="pct"/>
            <w:gridSpan w:val="3"/>
            <w:tcBorders>
              <w:bottom w:val="nil"/>
            </w:tcBorders>
            <w:hideMark/>
          </w:tcPr>
          <w:p w14:paraId="5801F495" w14:textId="0F3D223B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bookmarkStart w:id="3" w:name="_Toc485648032"/>
            <w:bookmarkStart w:id="4" w:name="_Toc488926767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Centralized Image Assessment Committee</w:t>
            </w:r>
            <w:bookmarkEnd w:id="3"/>
            <w:bookmarkEnd w:id="4"/>
          </w:p>
        </w:tc>
      </w:tr>
      <w:tr w:rsidR="008D3475" w:rsidRPr="00194076" w14:paraId="771887A2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4A5BDA56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noWrap/>
            <w:hideMark/>
          </w:tcPr>
          <w:p w14:paraId="40D3FF57" w14:textId="223396F5" w:rsidR="00742E4F" w:rsidRPr="009E7618" w:rsidRDefault="00203C9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Kaori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gash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1FF78E3D" w14:textId="3032E8EE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yoto University</w:t>
            </w:r>
          </w:p>
        </w:tc>
      </w:tr>
      <w:tr w:rsidR="008D3475" w:rsidRPr="00194076" w14:paraId="678CD3B5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184B04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0280FD" w14:textId="01F6BF39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Aki Kido</w:t>
            </w:r>
          </w:p>
        </w:tc>
        <w:tc>
          <w:tcPr>
            <w:tcW w:w="376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91B4E04" w14:textId="7212A454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yoto University Hospital</w:t>
            </w:r>
          </w:p>
        </w:tc>
      </w:tr>
      <w:tr w:rsidR="008D3475" w:rsidRPr="00194076" w14:paraId="1A2B7691" w14:textId="77777777" w:rsidTr="00404602">
        <w:trPr>
          <w:gridAfter w:val="1"/>
          <w:wAfter w:w="11" w:type="pct"/>
          <w:trHeight w:val="170"/>
        </w:trPr>
        <w:tc>
          <w:tcPr>
            <w:tcW w:w="4989" w:type="pct"/>
            <w:gridSpan w:val="3"/>
            <w:tcBorders>
              <w:bottom w:val="nil"/>
            </w:tcBorders>
            <w:hideMark/>
          </w:tcPr>
          <w:p w14:paraId="20A2A1F2" w14:textId="50371451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bookmarkStart w:id="5" w:name="_Toc485648033"/>
            <w:bookmarkStart w:id="6" w:name="_Toc488926768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Centralized Histopathological Assessment Committee</w:t>
            </w:r>
            <w:bookmarkEnd w:id="5"/>
            <w:bookmarkEnd w:id="6"/>
          </w:p>
        </w:tc>
      </w:tr>
      <w:tr w:rsidR="008D3475" w:rsidRPr="00194076" w14:paraId="585AF60A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10704E41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noWrap/>
            <w:hideMark/>
          </w:tcPr>
          <w:p w14:paraId="3F76C238" w14:textId="4C51B71C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oshik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Mikam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4A05B76F" w14:textId="75EA89A1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umamoto University Hospital</w:t>
            </w:r>
          </w:p>
        </w:tc>
      </w:tr>
      <w:tr w:rsidR="008D3475" w:rsidRPr="00194076" w14:paraId="62DD5F73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349DB9DF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nil"/>
            </w:tcBorders>
            <w:noWrap/>
            <w:hideMark/>
          </w:tcPr>
          <w:p w14:paraId="21F06A7E" w14:textId="3C270DA0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Takako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iyokawa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1F322C62" w14:textId="414298F4" w:rsidR="00742E4F" w:rsidRPr="009E7618" w:rsidRDefault="000C6164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</w:t>
            </w:r>
            <w:r w:rsidR="001C6D48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he </w:t>
            </w:r>
            <w:proofErr w:type="spellStart"/>
            <w:r w:rsidR="001C6D48" w:rsidRPr="009E7618">
              <w:rPr>
                <w:rFonts w:ascii="Times New Roman" w:hAnsi="Times New Roman"/>
                <w:color w:val="000000" w:themeColor="text1"/>
                <w:sz w:val="18"/>
              </w:rPr>
              <w:t>Jikei</w:t>
            </w:r>
            <w:proofErr w:type="spellEnd"/>
            <w:r w:rsidR="001C6D48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University</w:t>
            </w:r>
          </w:p>
        </w:tc>
      </w:tr>
      <w:tr w:rsidR="008D3475" w:rsidRPr="00194076" w14:paraId="55F42EDF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1A3B34A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220907" w14:textId="6DE214DD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Masanori Yasuda</w:t>
            </w:r>
          </w:p>
        </w:tc>
        <w:tc>
          <w:tcPr>
            <w:tcW w:w="376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4C14802" w14:textId="15476064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aitama Medical University International Medical Center</w:t>
            </w:r>
          </w:p>
        </w:tc>
      </w:tr>
      <w:tr w:rsidR="008D3475" w:rsidRPr="00194076" w14:paraId="6D7D51F8" w14:textId="77777777" w:rsidTr="00404602">
        <w:trPr>
          <w:gridAfter w:val="1"/>
          <w:wAfter w:w="11" w:type="pct"/>
          <w:trHeight w:val="170"/>
        </w:trPr>
        <w:tc>
          <w:tcPr>
            <w:tcW w:w="4989" w:type="pct"/>
            <w:gridSpan w:val="3"/>
            <w:tcBorders>
              <w:bottom w:val="nil"/>
            </w:tcBorders>
            <w:hideMark/>
          </w:tcPr>
          <w:p w14:paraId="13B6F90E" w14:textId="479861A8" w:rsidR="00742E4F" w:rsidRPr="009E7618" w:rsidRDefault="001C6D48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bookmarkStart w:id="7" w:name="_Toc485648029"/>
            <w:bookmarkStart w:id="8" w:name="_Toc488926764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Study </w:t>
            </w:r>
            <w:r w:rsidR="007E0C59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sites </w:t>
            </w: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and </w:t>
            </w:r>
            <w:bookmarkEnd w:id="7"/>
            <w:bookmarkEnd w:id="8"/>
            <w:r w:rsidR="002A5BCB" w:rsidRPr="009E7618">
              <w:rPr>
                <w:rFonts w:ascii="Times New Roman" w:hAnsi="Times New Roman"/>
                <w:color w:val="000000" w:themeColor="text1"/>
                <w:sz w:val="18"/>
              </w:rPr>
              <w:t>investigators</w:t>
            </w:r>
          </w:p>
        </w:tc>
      </w:tr>
      <w:tr w:rsidR="008D3475" w:rsidRPr="00194076" w14:paraId="7CD94CD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BBE86A9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5740ED11" w14:textId="58E37508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eruko Yasud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0D37FC3" w14:textId="290DAAF8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kern w:val="0"/>
                <w:sz w:val="18"/>
              </w:rPr>
              <w:t>Yoshio Obstetrics Gynecology Hospital</w:t>
            </w:r>
          </w:p>
        </w:tc>
      </w:tr>
      <w:tr w:rsidR="008D3475" w:rsidRPr="00194076" w14:paraId="3D6C82AA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37655DEC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6D0F8C8" w14:textId="08DD676A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Masaki Hashimoto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59E4E686" w14:textId="30D4FA8A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ashimoto Clinic</w:t>
            </w:r>
          </w:p>
        </w:tc>
      </w:tr>
      <w:tr w:rsidR="008D3475" w:rsidRPr="00194076" w14:paraId="56A47689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6DD8163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7AB96D55" w14:textId="372C2F29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Tomoe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ando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6A442D3" w14:textId="351A0692" w:rsidR="00742E4F" w:rsidRPr="009E7618" w:rsidRDefault="000C6164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rosak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National Hospital</w:t>
            </w:r>
          </w:p>
        </w:tc>
      </w:tr>
      <w:tr w:rsidR="008D3475" w:rsidRPr="00194076" w14:paraId="4B56C75C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E645675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6A55CDE6" w14:textId="4013C60F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deyosh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Matsumur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8C8D315" w14:textId="51A21347" w:rsidR="00742E4F" w:rsidRPr="009E7618" w:rsidRDefault="000C6164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hinshu Ueda Medical Center</w:t>
            </w:r>
          </w:p>
        </w:tc>
      </w:tr>
      <w:tr w:rsidR="008D3475" w:rsidRPr="00194076" w14:paraId="27DDD1A8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5B2B027D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1C0B6F19" w14:textId="0DB9507E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Motomu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Ando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DB1C4F4" w14:textId="62245D8F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</w:t>
            </w:r>
            <w:r w:rsidR="000C6164" w:rsidRPr="009E7618">
              <w:rPr>
                <w:rFonts w:ascii="Times New Roman" w:hAnsi="Times New Roman"/>
                <w:color w:val="000000" w:themeColor="text1"/>
                <w:sz w:val="18"/>
              </w:rPr>
              <w:t>ugayama</w:t>
            </w:r>
            <w:proofErr w:type="spellEnd"/>
            <w:r w:rsidR="000C6164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hospital</w:t>
            </w:r>
          </w:p>
        </w:tc>
      </w:tr>
      <w:tr w:rsidR="008D3475" w:rsidRPr="00194076" w14:paraId="1B04C72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3C0EE08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1B784DC6" w14:textId="7546B03F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Naoak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uj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14C667D" w14:textId="57E6E9B6" w:rsidR="00742E4F" w:rsidRPr="009E7618" w:rsidRDefault="000C6164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kyo Medical University Hospital</w:t>
            </w:r>
          </w:p>
        </w:tc>
      </w:tr>
      <w:tr w:rsidR="008D3475" w:rsidRPr="00194076" w14:paraId="7BBF4FB2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15881FA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5B7F1BC0" w14:textId="193BF9D1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enji Sato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6587CFA" w14:textId="2CEB820C" w:rsidR="00742E4F" w:rsidRPr="009E7618" w:rsidRDefault="007F0774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eio University Hospital</w:t>
            </w:r>
          </w:p>
        </w:tc>
      </w:tr>
      <w:tr w:rsidR="008D3475" w:rsidRPr="00194076" w14:paraId="5B0EB298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5614770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2FFE838F" w14:textId="35B40C4C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Minet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Morit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5209BFC4" w14:textId="57487D6D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ho University Omori Medical Center</w:t>
            </w:r>
          </w:p>
        </w:tc>
      </w:tr>
      <w:tr w:rsidR="008D3475" w:rsidRPr="00194076" w14:paraId="32075ABF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5DE65CBD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6980B199" w14:textId="4EC5E703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JunKumakir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092A2CDA" w14:textId="3606B976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Juntendo University Hospital</w:t>
            </w:r>
          </w:p>
        </w:tc>
      </w:tr>
      <w:tr w:rsidR="008D3475" w:rsidRPr="00194076" w14:paraId="3FF16090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5F312A06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7C2623CF" w14:textId="426F955C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monori Ishikaw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5E38B129" w14:textId="582DDDBE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kyo Medical And Dental University</w:t>
            </w:r>
          </w:p>
        </w:tc>
      </w:tr>
      <w:tr w:rsidR="008D3475" w:rsidRPr="00194076" w14:paraId="11F5A7C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A125905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1CEDCD17" w14:textId="14009355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Yasushi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rota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69E1AEA4" w14:textId="09BE7B0B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he University of Tokyo Hospital</w:t>
            </w:r>
          </w:p>
        </w:tc>
      </w:tr>
      <w:tr w:rsidR="008D3475" w:rsidRPr="00194076" w14:paraId="49EF917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1831CA0B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920D88B" w14:textId="3C305808" w:rsidR="00742E4F" w:rsidRPr="009E7618" w:rsidRDefault="000A5463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higeo Akir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0C203074" w14:textId="1E4118D9" w:rsidR="00742E4F" w:rsidRPr="009E7618" w:rsidRDefault="000A5463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Nippon Medical S</w:t>
            </w:r>
            <w:r w:rsidR="00952DCF" w:rsidRPr="009E7618">
              <w:rPr>
                <w:rFonts w:ascii="Times New Roman" w:hAnsi="Times New Roman"/>
                <w:color w:val="000000" w:themeColor="text1"/>
                <w:sz w:val="18"/>
              </w:rPr>
              <w:t>c</w:t>
            </w: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ool</w:t>
            </w:r>
            <w:r w:rsidR="00952DCF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Hospital</w:t>
            </w:r>
          </w:p>
        </w:tc>
      </w:tr>
      <w:tr w:rsidR="008D3475" w:rsidRPr="00194076" w14:paraId="45A7E2FE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6ABFBA4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0EE176A8" w14:textId="508E502D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ouich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Kobayashi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A91C7B8" w14:textId="7EA6A124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yorin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University Hospital</w:t>
            </w:r>
            <w:r w:rsidR="00742E4F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</w:p>
        </w:tc>
      </w:tr>
      <w:tr w:rsidR="008D3475" w:rsidRPr="00194076" w14:paraId="28FB410E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54BBFB92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AAEECF3" w14:textId="2C5E917B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iget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Yamauchi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3C5091C" w14:textId="4EF1555B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Ota General Hospital</w:t>
            </w:r>
          </w:p>
        </w:tc>
      </w:tr>
      <w:tr w:rsidR="008D3475" w:rsidRPr="00194076" w14:paraId="1926758E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49FB6D4F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D9D4484" w14:textId="6211E66A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oshi Kubot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255A6D79" w14:textId="63C14AA5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okohama Medical Center</w:t>
            </w:r>
          </w:p>
        </w:tc>
      </w:tr>
      <w:tr w:rsidR="008D3475" w:rsidRPr="00194076" w14:paraId="02330C7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3787DB5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707B80A3" w14:textId="402F2DD6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iyoshi Takamatsu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4D02DF08" w14:textId="6CFE3106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kyo Dental College Ichikawa General Hospital</w:t>
            </w:r>
            <w:r w:rsidR="00742E4F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</w:p>
        </w:tc>
      </w:tr>
      <w:tr w:rsidR="008D3475" w:rsidRPr="00194076" w14:paraId="168776B2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B7169BF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8F2B9A7" w14:textId="42BD1589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ouyou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Yoshid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22C9106A" w14:textId="12B56276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Juntendo University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Urayasu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Hospital</w:t>
            </w:r>
          </w:p>
        </w:tc>
      </w:tr>
      <w:tr w:rsidR="008D3475" w:rsidRPr="00194076" w14:paraId="228290B8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65E14961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0EC8E95B" w14:textId="41A9C1DA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royuki Nakagaw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4CACF6BD" w14:textId="287E8EA1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aitama National Hospital</w:t>
            </w:r>
          </w:p>
        </w:tc>
      </w:tr>
      <w:tr w:rsidR="008D3475" w:rsidRPr="00194076" w14:paraId="08C6B4D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5F6B771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64E8204C" w14:textId="32734943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Yasushi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aka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82BF0EE" w14:textId="053EE293" w:rsidR="00742E4F" w:rsidRPr="009E7618" w:rsidRDefault="00952DC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aitama Medical Center</w:t>
            </w:r>
          </w:p>
        </w:tc>
      </w:tr>
      <w:tr w:rsidR="008D3475" w:rsidRPr="00194076" w14:paraId="539E6038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4A13DEBD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7754DB90" w14:textId="048AC673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Akira Iwase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0D781A87" w14:textId="27C73EF0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Nagoya University Hospital</w:t>
            </w:r>
          </w:p>
        </w:tc>
      </w:tr>
      <w:tr w:rsidR="008D3475" w:rsidRPr="00194076" w14:paraId="4E1620AD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DDE2081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D91DEBD" w14:textId="34ADFC17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oichi Shinohar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01AC576" w14:textId="11ACBFD9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Aichi Medical University Hospital</w:t>
            </w:r>
          </w:p>
        </w:tc>
      </w:tr>
      <w:tr w:rsidR="008D3475" w:rsidRPr="00194076" w14:paraId="36455BC9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41F05A66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3CC8D4D2" w14:textId="10C8B2AE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shikazu Yoshimur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7F9946FD" w14:textId="7E7B8297" w:rsidR="00742E4F" w:rsidRPr="009E7618" w:rsidRDefault="00A1205E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achiy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Hospital</w:t>
            </w:r>
          </w:p>
        </w:tc>
      </w:tr>
      <w:tr w:rsidR="008D3475" w:rsidRPr="00194076" w14:paraId="644E227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1DDEFBDF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0E71694A" w14:textId="73F1AF5E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Yuji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uto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2FE0F61A" w14:textId="19E19978" w:rsidR="00742E4F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pacing w:val="12"/>
                <w:sz w:val="18"/>
              </w:rPr>
              <w:t>Sutou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pacing w:val="12"/>
                <w:sz w:val="18"/>
              </w:rPr>
              <w:t xml:space="preserve"> Ladies Clinic</w:t>
            </w:r>
          </w:p>
        </w:tc>
      </w:tr>
      <w:tr w:rsidR="008D3475" w:rsidRPr="00194076" w14:paraId="60DCA2C1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48CA245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239FAA5" w14:textId="2425D944" w:rsidR="00742E4F" w:rsidRPr="009E7618" w:rsidRDefault="000A5463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sat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Oku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45517404" w14:textId="5B0CBD26" w:rsidR="00742E4F" w:rsidRPr="009E7618" w:rsidRDefault="000A5463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Chayamach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Ladies Clinic</w:t>
            </w:r>
          </w:p>
        </w:tc>
      </w:tr>
      <w:tr w:rsidR="008D3475" w:rsidRPr="00194076" w14:paraId="024BB777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B5CB622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7EC3FF07" w14:textId="05CF6440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enjir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Sawad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401BB717" w14:textId="089106A3" w:rsidR="00742E4F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Osaka University Hospital</w:t>
            </w:r>
          </w:p>
        </w:tc>
      </w:tr>
      <w:tr w:rsidR="008D3475" w:rsidRPr="00194076" w14:paraId="4018D954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DC9F5FF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37EF0018" w14:textId="6DAB28CB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oshit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era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66E37BFF" w14:textId="5A48EF27" w:rsidR="00742E4F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Osaka Medical College Hospital</w:t>
            </w:r>
            <w:r w:rsidR="00742E4F"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</w:p>
        </w:tc>
      </w:tr>
      <w:tr w:rsidR="008D3475" w:rsidRPr="00194076" w14:paraId="7494F59A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14563061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498AA9F1" w14:textId="28AB3443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akashi Inoue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67A65EEF" w14:textId="4B00B5AC" w:rsidR="00742E4F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gashi-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Ohm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General Medical Center</w:t>
            </w:r>
          </w:p>
        </w:tc>
      </w:tr>
      <w:tr w:rsidR="008D3475" w:rsidRPr="00194076" w14:paraId="3A0C3A4B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119EFBAD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1B29D086" w14:textId="60DDB26A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Eij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Kondo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2E3172C2" w14:textId="42B081B3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yoto University Hospital</w:t>
            </w:r>
          </w:p>
        </w:tc>
      </w:tr>
      <w:tr w:rsidR="008D3475" w:rsidRPr="00194076" w14:paraId="56C6D0D3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2252378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65CE6C5D" w14:textId="6ACBC14A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hunj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Nojima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B20075A" w14:textId="25C319B6" w:rsidR="00742E4F" w:rsidRPr="009E7618" w:rsidRDefault="009E5262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anazawa Medical Center</w:t>
            </w:r>
          </w:p>
        </w:tc>
      </w:tr>
      <w:tr w:rsidR="008D3475" w:rsidRPr="00194076" w14:paraId="04F4F343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4461348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2F5E88D3" w14:textId="028ADCFB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yousuke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Takeuchi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58B3CE0F" w14:textId="244C2DAD" w:rsidR="00742E4F" w:rsidRPr="009E7618" w:rsidRDefault="009E5262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obe Medical Center</w:t>
            </w:r>
          </w:p>
        </w:tc>
      </w:tr>
      <w:tr w:rsidR="008D3475" w:rsidRPr="00194076" w14:paraId="161F06AC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442514B3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5D97FC2E" w14:textId="762D42A4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eiichi Nishikaw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2AB252CB" w14:textId="41628E4E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Nishikawa Ladies Clinic</w:t>
            </w:r>
          </w:p>
        </w:tc>
      </w:tr>
      <w:tr w:rsidR="008D3475" w:rsidRPr="00194076" w14:paraId="67F14552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3F4FAE8E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6EE84EA8" w14:textId="6ECC71EC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shiya Matsuzaki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611E7166" w14:textId="343B6A90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Tokushima University Hospital</w:t>
            </w:r>
          </w:p>
        </w:tc>
      </w:tr>
      <w:tr w:rsidR="008D3475" w:rsidRPr="00194076" w14:paraId="55522730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DFD50E1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6A148567" w14:textId="1A344147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Ichiro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Yasuh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04EAD11" w14:textId="61B8F7CA" w:rsidR="00742E4F" w:rsidRPr="009E7618" w:rsidRDefault="009E5262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kern w:val="36"/>
                <w:sz w:val="18"/>
              </w:rPr>
              <w:t>Nagasaki Medical Center</w:t>
            </w:r>
          </w:p>
        </w:tc>
      </w:tr>
      <w:tr w:rsidR="008D3475" w:rsidRPr="00194076" w14:paraId="6688D59F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4BB63740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287271C9" w14:textId="6981A27A" w:rsidR="00742E4F" w:rsidRPr="009E7618" w:rsidRDefault="00F15CF9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Michi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itajima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4983F633" w14:textId="2D430873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Nagasaki University Hospital</w:t>
            </w:r>
          </w:p>
        </w:tc>
      </w:tr>
      <w:tr w:rsidR="008D3475" w:rsidRPr="00194076" w14:paraId="1CEE523C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2A781F76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5D5BBE84" w14:textId="6C2A91BA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Akira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Fujishita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23A8C730" w14:textId="3825838F" w:rsidR="00742E4F" w:rsidRPr="009E7618" w:rsidRDefault="0088702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aiseikai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Nagasaki Hospital</w:t>
            </w:r>
          </w:p>
        </w:tc>
      </w:tr>
      <w:tr w:rsidR="008D3475" w:rsidRPr="00194076" w14:paraId="5214C19C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7DD57A72" w14:textId="77777777" w:rsidR="00742E4F" w:rsidRPr="009E7618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01C75F87" w14:textId="7E6B2286" w:rsidR="00742E4F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Ritsu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Hond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58A8781C" w14:textId="6F186BF5" w:rsidR="00742E4F" w:rsidRPr="009E7618" w:rsidRDefault="007F0774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umamoto University Hospital</w:t>
            </w:r>
          </w:p>
        </w:tc>
      </w:tr>
      <w:tr w:rsidR="008D3475" w:rsidRPr="00194076" w14:paraId="69BBF2A6" w14:textId="77777777" w:rsidTr="001E68C1">
        <w:trPr>
          <w:trHeight w:val="170"/>
        </w:trPr>
        <w:tc>
          <w:tcPr>
            <w:tcW w:w="74" w:type="pct"/>
            <w:tcBorders>
              <w:top w:val="nil"/>
              <w:bottom w:val="nil"/>
            </w:tcBorders>
            <w:noWrap/>
            <w:hideMark/>
          </w:tcPr>
          <w:p w14:paraId="01545CAF" w14:textId="77777777" w:rsidR="007660A5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  <w:bottom w:val="nil"/>
            </w:tcBorders>
            <w:noWrap/>
            <w:hideMark/>
          </w:tcPr>
          <w:p w14:paraId="1C746557" w14:textId="13F09DFB" w:rsidR="007660A5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roshi Nishimura</w:t>
            </w:r>
          </w:p>
        </w:tc>
        <w:tc>
          <w:tcPr>
            <w:tcW w:w="3764" w:type="pct"/>
            <w:gridSpan w:val="2"/>
            <w:tcBorders>
              <w:top w:val="nil"/>
              <w:bottom w:val="nil"/>
            </w:tcBorders>
            <w:noWrap/>
            <w:hideMark/>
          </w:tcPr>
          <w:p w14:paraId="38608430" w14:textId="10E95DB5" w:rsidR="007660A5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Kumamoto Medical Center</w:t>
            </w:r>
          </w:p>
        </w:tc>
      </w:tr>
      <w:tr w:rsidR="008D3475" w:rsidRPr="00194076" w14:paraId="2FADAF17" w14:textId="77777777" w:rsidTr="001E68C1">
        <w:trPr>
          <w:trHeight w:val="170"/>
        </w:trPr>
        <w:tc>
          <w:tcPr>
            <w:tcW w:w="74" w:type="pct"/>
            <w:tcBorders>
              <w:top w:val="nil"/>
            </w:tcBorders>
            <w:noWrap/>
            <w:hideMark/>
          </w:tcPr>
          <w:p w14:paraId="6A58BE4B" w14:textId="77777777" w:rsidR="007660A5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1163" w:type="pct"/>
            <w:tcBorders>
              <w:top w:val="nil"/>
            </w:tcBorders>
            <w:noWrap/>
            <w:hideMark/>
          </w:tcPr>
          <w:p w14:paraId="698923FA" w14:textId="7D2BEED9" w:rsidR="007660A5" w:rsidRPr="009E7618" w:rsidRDefault="00C14FDD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Hisao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Sumioki</w:t>
            </w:r>
            <w:proofErr w:type="spellEnd"/>
          </w:p>
        </w:tc>
        <w:tc>
          <w:tcPr>
            <w:tcW w:w="3764" w:type="pct"/>
            <w:gridSpan w:val="2"/>
            <w:tcBorders>
              <w:top w:val="nil"/>
            </w:tcBorders>
            <w:noWrap/>
            <w:hideMark/>
          </w:tcPr>
          <w:p w14:paraId="4D361AC4" w14:textId="1976EE99" w:rsidR="007660A5" w:rsidRPr="009E7618" w:rsidRDefault="007660A5" w:rsidP="00F97E5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18"/>
              </w:rPr>
            </w:pPr>
            <w:proofErr w:type="spellStart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>Beppu</w:t>
            </w:r>
            <w:proofErr w:type="spellEnd"/>
            <w:r w:rsidRPr="009E7618">
              <w:rPr>
                <w:rFonts w:ascii="Times New Roman" w:hAnsi="Times New Roman"/>
                <w:color w:val="000000" w:themeColor="text1"/>
                <w:sz w:val="18"/>
              </w:rPr>
              <w:t xml:space="preserve"> Medical Center</w:t>
            </w:r>
          </w:p>
        </w:tc>
      </w:tr>
    </w:tbl>
    <w:p w14:paraId="3522CFAF" w14:textId="60568788" w:rsidR="00742E4F" w:rsidRPr="00420F2E" w:rsidRDefault="0015798C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>The affiliations of the investigators are at the time of the study</w:t>
      </w:r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30827" w14:textId="77777777" w:rsidR="009B718D" w:rsidRDefault="009B718D" w:rsidP="00172CE2">
      <w:r>
        <w:separator/>
      </w:r>
    </w:p>
  </w:endnote>
  <w:endnote w:type="continuationSeparator" w:id="0">
    <w:p w14:paraId="61CDF273" w14:textId="77777777" w:rsidR="009B718D" w:rsidRDefault="009B718D" w:rsidP="00172CE2">
      <w:r>
        <w:continuationSeparator/>
      </w:r>
    </w:p>
  </w:endnote>
  <w:endnote w:type="continuationNotice" w:id="1">
    <w:p w14:paraId="539DDEC3" w14:textId="77777777" w:rsidR="009B718D" w:rsidRDefault="009B71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5EAD" w:rsidRPr="00265EAD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1EDC8" w14:textId="77777777" w:rsidR="009B718D" w:rsidRDefault="009B718D" w:rsidP="00172CE2">
      <w:r>
        <w:separator/>
      </w:r>
    </w:p>
  </w:footnote>
  <w:footnote w:type="continuationSeparator" w:id="0">
    <w:p w14:paraId="3FAB807F" w14:textId="77777777" w:rsidR="009B718D" w:rsidRDefault="009B718D" w:rsidP="00172CE2">
      <w:r>
        <w:continuationSeparator/>
      </w:r>
    </w:p>
  </w:footnote>
  <w:footnote w:type="continuationNotice" w:id="1">
    <w:p w14:paraId="4E400F60" w14:textId="77777777" w:rsidR="009B718D" w:rsidRDefault="009B718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5EAD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B718D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46:00Z</dcterms:created>
  <dcterms:modified xsi:type="dcterms:W3CDTF">2019-09-24T06:46:00Z</dcterms:modified>
</cp:coreProperties>
</file>